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66F3" w:rsidRDefault="006A66F3" w:rsidP="006A66F3">
      <w:pPr>
        <w:pStyle w:val="Heading1"/>
        <w:rPr>
          <w:rFonts w:ascii="Proxima Nova" w:eastAsia="Proxima Nova" w:hAnsi="Proxima Nova" w:cs="Proxima Nova"/>
          <w:color w:val="353744"/>
          <w:lang w:val="it-IT"/>
        </w:rPr>
      </w:pPr>
      <w:r w:rsidRPr="5F2D9C1F">
        <w:rPr>
          <w:rFonts w:ascii="Proxima Nova" w:eastAsia="Proxima Nova" w:hAnsi="Proxima Nova" w:cs="Proxima Nova"/>
          <w:b/>
          <w:bCs/>
          <w:color w:val="353744"/>
          <w:sz w:val="24"/>
          <w:szCs w:val="24"/>
          <w:lang w:val="it-IT"/>
        </w:rPr>
        <w:t>Supplementary Material</w:t>
      </w:r>
      <w:r w:rsidRPr="5F2D9C1F">
        <w:rPr>
          <w:rFonts w:ascii="Proxima Nova" w:eastAsia="Proxima Nova" w:hAnsi="Proxima Nova" w:cs="Proxima Nova"/>
          <w:color w:val="353744"/>
          <w:sz w:val="22"/>
          <w:szCs w:val="22"/>
          <w:lang w:val="it-IT"/>
        </w:rPr>
        <w:t xml:space="preserve"> </w:t>
      </w:r>
    </w:p>
    <w:p w:rsidR="006A66F3" w:rsidRDefault="006A66F3" w:rsidP="006A66F3">
      <w:pPr>
        <w:pStyle w:val="Heading1"/>
        <w:keepNext w:val="0"/>
        <w:keepLines w:val="0"/>
        <w:spacing w:before="480" w:after="0" w:line="240" w:lineRule="auto"/>
        <w:rPr>
          <w:rFonts w:ascii="Proxima Nova" w:eastAsia="Proxima Nova" w:hAnsi="Proxima Nova" w:cs="Proxima Nova"/>
          <w:b/>
          <w:color w:val="00AB44"/>
          <w:sz w:val="20"/>
          <w:szCs w:val="20"/>
        </w:rPr>
      </w:pPr>
      <w:bookmarkStart w:id="0" w:name="_48sejsx30bv3" w:colFirst="0" w:colLast="0"/>
      <w:bookmarkEnd w:id="0"/>
      <w:r>
        <w:rPr>
          <w:rFonts w:ascii="Proxima Nova" w:eastAsia="Proxima Nova" w:hAnsi="Proxima Nova" w:cs="Proxima Nova"/>
          <w:b/>
          <w:noProof/>
          <w:color w:val="353744"/>
          <w:sz w:val="24"/>
          <w:szCs w:val="24"/>
          <w:lang w:val="en-US" w:eastAsia="en-US"/>
        </w:rPr>
        <w:drawing>
          <wp:inline distT="114300" distB="114300" distL="114300" distR="114300" wp14:anchorId="2B873867" wp14:editId="7D8B94AA">
            <wp:extent cx="5731200" cy="3822700"/>
            <wp:effectExtent l="0" t="0" r="0" b="0"/>
            <wp:docPr id="27" name="image26.png"/>
            <wp:cNvGraphicFramePr/>
            <a:graphic xmlns:a="http://schemas.openxmlformats.org/drawingml/2006/main">
              <a:graphicData uri="http://schemas.openxmlformats.org/drawingml/2006/picture">
                <pic:pic xmlns:pic="http://schemas.openxmlformats.org/drawingml/2006/picture">
                  <pic:nvPicPr>
                    <pic:cNvPr id="0" name="image26.png"/>
                    <pic:cNvPicPr preferRelativeResize="0"/>
                  </pic:nvPicPr>
                  <pic:blipFill>
                    <a:blip r:embed="rId4"/>
                    <a:srcRect/>
                    <a:stretch>
                      <a:fillRect/>
                    </a:stretch>
                  </pic:blipFill>
                  <pic:spPr>
                    <a:xfrm>
                      <a:off x="0" y="0"/>
                      <a:ext cx="5731200" cy="3822700"/>
                    </a:xfrm>
                    <a:prstGeom prst="rect">
                      <a:avLst/>
                    </a:prstGeom>
                    <a:ln/>
                  </pic:spPr>
                </pic:pic>
              </a:graphicData>
            </a:graphic>
          </wp:inline>
        </w:drawing>
      </w:r>
      <w:r>
        <w:rPr>
          <w:rFonts w:ascii="Proxima Nova" w:eastAsia="Proxima Nova" w:hAnsi="Proxima Nova" w:cs="Proxima Nova"/>
          <w:b/>
          <w:noProof/>
          <w:color w:val="353744"/>
          <w:sz w:val="24"/>
          <w:szCs w:val="24"/>
          <w:lang w:val="en-US" w:eastAsia="en-US"/>
        </w:rPr>
        <w:drawing>
          <wp:inline distT="114300" distB="114300" distL="114300" distR="114300" wp14:anchorId="6ED3485F" wp14:editId="3A8C6637">
            <wp:extent cx="5731200" cy="1308100"/>
            <wp:effectExtent l="0" t="0" r="0" b="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5"/>
                    <a:srcRect/>
                    <a:stretch>
                      <a:fillRect/>
                    </a:stretch>
                  </pic:blipFill>
                  <pic:spPr>
                    <a:xfrm>
                      <a:off x="0" y="0"/>
                      <a:ext cx="5731200" cy="1308100"/>
                    </a:xfrm>
                    <a:prstGeom prst="rect">
                      <a:avLst/>
                    </a:prstGeom>
                    <a:ln/>
                  </pic:spPr>
                </pic:pic>
              </a:graphicData>
            </a:graphic>
          </wp:inline>
        </w:drawing>
      </w:r>
    </w:p>
    <w:p w:rsidR="006A66F3" w:rsidRDefault="006A66F3" w:rsidP="006A66F3"/>
    <w:p w:rsidR="006A66F3" w:rsidRPr="00B70AEE" w:rsidRDefault="006A66F3" w:rsidP="006A66F3">
      <w:pPr>
        <w:rPr>
          <w:lang w:val="en-US"/>
        </w:rPr>
      </w:pPr>
      <w:r w:rsidRPr="00B70AEE">
        <w:rPr>
          <w:rFonts w:ascii="Proxima Nova" w:eastAsia="Proxima Nova" w:hAnsi="Proxima Nova" w:cs="Proxima Nova"/>
          <w:b/>
          <w:bCs/>
          <w:color w:val="353744"/>
          <w:sz w:val="20"/>
          <w:szCs w:val="20"/>
          <w:lang w:val="en-US"/>
        </w:rPr>
        <w:t>Fig. 1 Fourier (amplitude) spectra of all the time series of radon concentration (top), spectrogram of radon concentration recorded by the instrument located in the basement of the building (bottom). Time is measured in days starting from the first day of recording (7 February 2022).</w:t>
      </w:r>
    </w:p>
    <w:p w:rsidR="006A66F3" w:rsidRPr="00B70AEE" w:rsidRDefault="006A66F3" w:rsidP="006A66F3">
      <w:pPr>
        <w:pStyle w:val="Heading1"/>
        <w:keepNext w:val="0"/>
        <w:keepLines w:val="0"/>
        <w:spacing w:before="480" w:after="0" w:line="240" w:lineRule="auto"/>
        <w:rPr>
          <w:rFonts w:ascii="Proxima Nova" w:eastAsia="Proxima Nova" w:hAnsi="Proxima Nova" w:cs="Proxima Nova"/>
          <w:b/>
          <w:color w:val="353744"/>
          <w:sz w:val="24"/>
          <w:szCs w:val="24"/>
          <w:lang w:val="en-US"/>
        </w:rPr>
      </w:pPr>
      <w:bookmarkStart w:id="1" w:name="_bz3eb6fg740y" w:colFirst="0" w:colLast="0"/>
      <w:bookmarkEnd w:id="1"/>
    </w:p>
    <w:p w:rsidR="006A66F3" w:rsidRPr="00B70AEE" w:rsidRDefault="006A66F3" w:rsidP="006A66F3">
      <w:pPr>
        <w:rPr>
          <w:rFonts w:ascii="Proxima Nova" w:eastAsia="Proxima Nova" w:hAnsi="Proxima Nova" w:cs="Proxima Nova"/>
          <w:b/>
          <w:color w:val="353744"/>
          <w:lang w:val="en-US"/>
        </w:rPr>
      </w:pPr>
    </w:p>
    <w:p w:rsidR="00187A00" w:rsidRDefault="00187A00">
      <w:bookmarkStart w:id="2" w:name="_GoBack"/>
      <w:bookmarkEnd w:id="2"/>
    </w:p>
    <w:sectPr w:rsidR="00187A00">
      <w:footerReference w:type="default" r:id="rId6"/>
      <w:pgSz w:w="11909" w:h="16834"/>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variable"/>
    <w:sig w:usb0="00000001" w:usb1="00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357F" w:rsidRDefault="006A66F3">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66F3"/>
    <w:rsid w:val="0000233C"/>
    <w:rsid w:val="000111BB"/>
    <w:rsid w:val="00011D83"/>
    <w:rsid w:val="00015DC2"/>
    <w:rsid w:val="00020D08"/>
    <w:rsid w:val="00021839"/>
    <w:rsid w:val="000226D4"/>
    <w:rsid w:val="00023147"/>
    <w:rsid w:val="000234E6"/>
    <w:rsid w:val="0002504C"/>
    <w:rsid w:val="00030952"/>
    <w:rsid w:val="00031EAA"/>
    <w:rsid w:val="000322CA"/>
    <w:rsid w:val="00032752"/>
    <w:rsid w:val="00033DC5"/>
    <w:rsid w:val="00033F71"/>
    <w:rsid w:val="00034327"/>
    <w:rsid w:val="0003445E"/>
    <w:rsid w:val="0003462C"/>
    <w:rsid w:val="000348E2"/>
    <w:rsid w:val="000350AC"/>
    <w:rsid w:val="0003517C"/>
    <w:rsid w:val="00035F9D"/>
    <w:rsid w:val="00041F56"/>
    <w:rsid w:val="0004379E"/>
    <w:rsid w:val="0004453D"/>
    <w:rsid w:val="00045443"/>
    <w:rsid w:val="00045883"/>
    <w:rsid w:val="000460BC"/>
    <w:rsid w:val="000465D2"/>
    <w:rsid w:val="000525D9"/>
    <w:rsid w:val="000569F3"/>
    <w:rsid w:val="00062716"/>
    <w:rsid w:val="00063854"/>
    <w:rsid w:val="00064910"/>
    <w:rsid w:val="00065529"/>
    <w:rsid w:val="0006626F"/>
    <w:rsid w:val="00066278"/>
    <w:rsid w:val="00067B82"/>
    <w:rsid w:val="00071B5C"/>
    <w:rsid w:val="000743A8"/>
    <w:rsid w:val="00075D20"/>
    <w:rsid w:val="00076A38"/>
    <w:rsid w:val="00077780"/>
    <w:rsid w:val="000821F9"/>
    <w:rsid w:val="000857C0"/>
    <w:rsid w:val="00085A57"/>
    <w:rsid w:val="00085A8E"/>
    <w:rsid w:val="0008671D"/>
    <w:rsid w:val="00086992"/>
    <w:rsid w:val="000877E4"/>
    <w:rsid w:val="0009130D"/>
    <w:rsid w:val="00091DE6"/>
    <w:rsid w:val="000963D7"/>
    <w:rsid w:val="0009664D"/>
    <w:rsid w:val="00097B31"/>
    <w:rsid w:val="000A5E1B"/>
    <w:rsid w:val="000A6A0A"/>
    <w:rsid w:val="000A76F3"/>
    <w:rsid w:val="000A7D82"/>
    <w:rsid w:val="000B075D"/>
    <w:rsid w:val="000B1B8A"/>
    <w:rsid w:val="000B22AD"/>
    <w:rsid w:val="000B2CCE"/>
    <w:rsid w:val="000B2DFE"/>
    <w:rsid w:val="000B3CD8"/>
    <w:rsid w:val="000B6B26"/>
    <w:rsid w:val="000B6D60"/>
    <w:rsid w:val="000B7327"/>
    <w:rsid w:val="000B7D2E"/>
    <w:rsid w:val="000C01BE"/>
    <w:rsid w:val="000C03E4"/>
    <w:rsid w:val="000C1E80"/>
    <w:rsid w:val="000C1ED4"/>
    <w:rsid w:val="000C1F7E"/>
    <w:rsid w:val="000C3018"/>
    <w:rsid w:val="000C4517"/>
    <w:rsid w:val="000C529E"/>
    <w:rsid w:val="000C68FC"/>
    <w:rsid w:val="000C77D6"/>
    <w:rsid w:val="000C7874"/>
    <w:rsid w:val="000D0039"/>
    <w:rsid w:val="000D0A8B"/>
    <w:rsid w:val="000D0A92"/>
    <w:rsid w:val="000D12AF"/>
    <w:rsid w:val="000D2C1B"/>
    <w:rsid w:val="000D3775"/>
    <w:rsid w:val="000D3921"/>
    <w:rsid w:val="000D3A17"/>
    <w:rsid w:val="000D7324"/>
    <w:rsid w:val="000E0F6E"/>
    <w:rsid w:val="000E54E7"/>
    <w:rsid w:val="000E62A7"/>
    <w:rsid w:val="000E653D"/>
    <w:rsid w:val="000F2D77"/>
    <w:rsid w:val="000F4806"/>
    <w:rsid w:val="000F5B10"/>
    <w:rsid w:val="000F6204"/>
    <w:rsid w:val="000F6484"/>
    <w:rsid w:val="000F7892"/>
    <w:rsid w:val="000F7C00"/>
    <w:rsid w:val="00100A14"/>
    <w:rsid w:val="00100CC7"/>
    <w:rsid w:val="001020BA"/>
    <w:rsid w:val="001039F4"/>
    <w:rsid w:val="00104B72"/>
    <w:rsid w:val="00104F01"/>
    <w:rsid w:val="00105568"/>
    <w:rsid w:val="00107B88"/>
    <w:rsid w:val="00111034"/>
    <w:rsid w:val="00113703"/>
    <w:rsid w:val="001154BB"/>
    <w:rsid w:val="001156AE"/>
    <w:rsid w:val="00116791"/>
    <w:rsid w:val="00116D61"/>
    <w:rsid w:val="00123143"/>
    <w:rsid w:val="001232C1"/>
    <w:rsid w:val="001237D3"/>
    <w:rsid w:val="00123820"/>
    <w:rsid w:val="001247EC"/>
    <w:rsid w:val="00125FB6"/>
    <w:rsid w:val="00130C45"/>
    <w:rsid w:val="00131C7A"/>
    <w:rsid w:val="00131E95"/>
    <w:rsid w:val="00131F85"/>
    <w:rsid w:val="00135FC3"/>
    <w:rsid w:val="00136776"/>
    <w:rsid w:val="00136815"/>
    <w:rsid w:val="00137058"/>
    <w:rsid w:val="00137951"/>
    <w:rsid w:val="00140672"/>
    <w:rsid w:val="00140ED8"/>
    <w:rsid w:val="001421E4"/>
    <w:rsid w:val="001437C9"/>
    <w:rsid w:val="001459B3"/>
    <w:rsid w:val="001472D1"/>
    <w:rsid w:val="00150FD5"/>
    <w:rsid w:val="00151ABD"/>
    <w:rsid w:val="00152033"/>
    <w:rsid w:val="00153B53"/>
    <w:rsid w:val="00154A24"/>
    <w:rsid w:val="00156883"/>
    <w:rsid w:val="00156916"/>
    <w:rsid w:val="00161460"/>
    <w:rsid w:val="001624FB"/>
    <w:rsid w:val="001667D3"/>
    <w:rsid w:val="00166F9D"/>
    <w:rsid w:val="001700C8"/>
    <w:rsid w:val="00171F61"/>
    <w:rsid w:val="00172196"/>
    <w:rsid w:val="00172D6F"/>
    <w:rsid w:val="00173019"/>
    <w:rsid w:val="00176B97"/>
    <w:rsid w:val="00177C52"/>
    <w:rsid w:val="001815F8"/>
    <w:rsid w:val="00184D51"/>
    <w:rsid w:val="0018562A"/>
    <w:rsid w:val="00187A00"/>
    <w:rsid w:val="00190633"/>
    <w:rsid w:val="00191068"/>
    <w:rsid w:val="001917DB"/>
    <w:rsid w:val="00191EE0"/>
    <w:rsid w:val="00192196"/>
    <w:rsid w:val="001926B3"/>
    <w:rsid w:val="0019525C"/>
    <w:rsid w:val="001958F1"/>
    <w:rsid w:val="0019687D"/>
    <w:rsid w:val="00196E8F"/>
    <w:rsid w:val="001A0141"/>
    <w:rsid w:val="001A13D6"/>
    <w:rsid w:val="001A2DF3"/>
    <w:rsid w:val="001A3573"/>
    <w:rsid w:val="001A502D"/>
    <w:rsid w:val="001A6575"/>
    <w:rsid w:val="001A69A9"/>
    <w:rsid w:val="001B0DC3"/>
    <w:rsid w:val="001B16F4"/>
    <w:rsid w:val="001B33FB"/>
    <w:rsid w:val="001B5C8E"/>
    <w:rsid w:val="001B6EFD"/>
    <w:rsid w:val="001B74D8"/>
    <w:rsid w:val="001C2B41"/>
    <w:rsid w:val="001C30FA"/>
    <w:rsid w:val="001C53D6"/>
    <w:rsid w:val="001C580E"/>
    <w:rsid w:val="001D32C5"/>
    <w:rsid w:val="001D568A"/>
    <w:rsid w:val="001E013A"/>
    <w:rsid w:val="001E2499"/>
    <w:rsid w:val="001E2C3A"/>
    <w:rsid w:val="001E553C"/>
    <w:rsid w:val="001F10B7"/>
    <w:rsid w:val="001F1D7B"/>
    <w:rsid w:val="001F7E79"/>
    <w:rsid w:val="002002DB"/>
    <w:rsid w:val="002015B1"/>
    <w:rsid w:val="002015F3"/>
    <w:rsid w:val="00202BF7"/>
    <w:rsid w:val="00202FD7"/>
    <w:rsid w:val="00210CE6"/>
    <w:rsid w:val="00211645"/>
    <w:rsid w:val="0021367A"/>
    <w:rsid w:val="00213BC1"/>
    <w:rsid w:val="00220A50"/>
    <w:rsid w:val="00220D48"/>
    <w:rsid w:val="00224BEE"/>
    <w:rsid w:val="002252C1"/>
    <w:rsid w:val="00226FC7"/>
    <w:rsid w:val="00227DCD"/>
    <w:rsid w:val="00227FC7"/>
    <w:rsid w:val="00230B73"/>
    <w:rsid w:val="00230BC4"/>
    <w:rsid w:val="00230F9C"/>
    <w:rsid w:val="0023335F"/>
    <w:rsid w:val="0023390A"/>
    <w:rsid w:val="00236243"/>
    <w:rsid w:val="002364DB"/>
    <w:rsid w:val="00236D05"/>
    <w:rsid w:val="002401E2"/>
    <w:rsid w:val="00240518"/>
    <w:rsid w:val="00240CDA"/>
    <w:rsid w:val="00240FC3"/>
    <w:rsid w:val="002415B2"/>
    <w:rsid w:val="00242AFB"/>
    <w:rsid w:val="00242CE9"/>
    <w:rsid w:val="00246785"/>
    <w:rsid w:val="00250EF9"/>
    <w:rsid w:val="00251430"/>
    <w:rsid w:val="00252E3E"/>
    <w:rsid w:val="00253ABC"/>
    <w:rsid w:val="00254938"/>
    <w:rsid w:val="002549DC"/>
    <w:rsid w:val="002567D7"/>
    <w:rsid w:val="00257F27"/>
    <w:rsid w:val="00266D01"/>
    <w:rsid w:val="0027411A"/>
    <w:rsid w:val="002746B5"/>
    <w:rsid w:val="00276A5C"/>
    <w:rsid w:val="0028393B"/>
    <w:rsid w:val="00285F8D"/>
    <w:rsid w:val="00286949"/>
    <w:rsid w:val="002936AF"/>
    <w:rsid w:val="002942EC"/>
    <w:rsid w:val="00295746"/>
    <w:rsid w:val="00296D57"/>
    <w:rsid w:val="00297E0A"/>
    <w:rsid w:val="002A1203"/>
    <w:rsid w:val="002A1AE0"/>
    <w:rsid w:val="002A222C"/>
    <w:rsid w:val="002A2552"/>
    <w:rsid w:val="002A3C8E"/>
    <w:rsid w:val="002A5A26"/>
    <w:rsid w:val="002A764F"/>
    <w:rsid w:val="002B0B9E"/>
    <w:rsid w:val="002B20D7"/>
    <w:rsid w:val="002B215A"/>
    <w:rsid w:val="002B5B73"/>
    <w:rsid w:val="002B7901"/>
    <w:rsid w:val="002C03AF"/>
    <w:rsid w:val="002C051F"/>
    <w:rsid w:val="002C5AD1"/>
    <w:rsid w:val="002C5BB8"/>
    <w:rsid w:val="002C7014"/>
    <w:rsid w:val="002C7801"/>
    <w:rsid w:val="002D14AA"/>
    <w:rsid w:val="002D16E2"/>
    <w:rsid w:val="002D1744"/>
    <w:rsid w:val="002D2707"/>
    <w:rsid w:val="002D48A6"/>
    <w:rsid w:val="002D4CAD"/>
    <w:rsid w:val="002D674B"/>
    <w:rsid w:val="002D7C09"/>
    <w:rsid w:val="002E0366"/>
    <w:rsid w:val="002E1EC0"/>
    <w:rsid w:val="002E2C3B"/>
    <w:rsid w:val="002E2D34"/>
    <w:rsid w:val="002E7990"/>
    <w:rsid w:val="002F2E3C"/>
    <w:rsid w:val="002F32BC"/>
    <w:rsid w:val="002F352E"/>
    <w:rsid w:val="002F38CF"/>
    <w:rsid w:val="002F77D0"/>
    <w:rsid w:val="002F785E"/>
    <w:rsid w:val="002F7ADF"/>
    <w:rsid w:val="0030100A"/>
    <w:rsid w:val="003013B6"/>
    <w:rsid w:val="00301A57"/>
    <w:rsid w:val="00301DB6"/>
    <w:rsid w:val="00301FFC"/>
    <w:rsid w:val="003029E4"/>
    <w:rsid w:val="00302E07"/>
    <w:rsid w:val="003031A4"/>
    <w:rsid w:val="00307E6B"/>
    <w:rsid w:val="0031002D"/>
    <w:rsid w:val="00310667"/>
    <w:rsid w:val="00312510"/>
    <w:rsid w:val="00313227"/>
    <w:rsid w:val="00314ACD"/>
    <w:rsid w:val="00314B37"/>
    <w:rsid w:val="003166CA"/>
    <w:rsid w:val="0032375A"/>
    <w:rsid w:val="00326A4C"/>
    <w:rsid w:val="00331A5A"/>
    <w:rsid w:val="003362D9"/>
    <w:rsid w:val="00337169"/>
    <w:rsid w:val="0034293A"/>
    <w:rsid w:val="00343A43"/>
    <w:rsid w:val="00344634"/>
    <w:rsid w:val="00345D57"/>
    <w:rsid w:val="00347168"/>
    <w:rsid w:val="0034780D"/>
    <w:rsid w:val="00351117"/>
    <w:rsid w:val="00352546"/>
    <w:rsid w:val="003531A0"/>
    <w:rsid w:val="00356AE0"/>
    <w:rsid w:val="00360D1E"/>
    <w:rsid w:val="003614CB"/>
    <w:rsid w:val="00362150"/>
    <w:rsid w:val="00362A4B"/>
    <w:rsid w:val="0036405A"/>
    <w:rsid w:val="00367545"/>
    <w:rsid w:val="003703C1"/>
    <w:rsid w:val="003704B9"/>
    <w:rsid w:val="0037061D"/>
    <w:rsid w:val="003709C0"/>
    <w:rsid w:val="00371C7C"/>
    <w:rsid w:val="00372259"/>
    <w:rsid w:val="00372DD7"/>
    <w:rsid w:val="003742AC"/>
    <w:rsid w:val="0037546D"/>
    <w:rsid w:val="00375CC5"/>
    <w:rsid w:val="00376FC9"/>
    <w:rsid w:val="00383A44"/>
    <w:rsid w:val="00384476"/>
    <w:rsid w:val="00384856"/>
    <w:rsid w:val="003858C5"/>
    <w:rsid w:val="00385BD0"/>
    <w:rsid w:val="00386C85"/>
    <w:rsid w:val="00390CE9"/>
    <w:rsid w:val="0039205A"/>
    <w:rsid w:val="003926A4"/>
    <w:rsid w:val="00393830"/>
    <w:rsid w:val="0039695C"/>
    <w:rsid w:val="00396FE7"/>
    <w:rsid w:val="00397028"/>
    <w:rsid w:val="00397D24"/>
    <w:rsid w:val="003A0C1B"/>
    <w:rsid w:val="003A14A0"/>
    <w:rsid w:val="003A1F7F"/>
    <w:rsid w:val="003A45B9"/>
    <w:rsid w:val="003A7D57"/>
    <w:rsid w:val="003B453B"/>
    <w:rsid w:val="003B5B9A"/>
    <w:rsid w:val="003B75D9"/>
    <w:rsid w:val="003C06A9"/>
    <w:rsid w:val="003C2FF3"/>
    <w:rsid w:val="003C4946"/>
    <w:rsid w:val="003C6C08"/>
    <w:rsid w:val="003C6CE9"/>
    <w:rsid w:val="003D1F77"/>
    <w:rsid w:val="003D23F2"/>
    <w:rsid w:val="003D77CE"/>
    <w:rsid w:val="003D7D69"/>
    <w:rsid w:val="003D7D82"/>
    <w:rsid w:val="003E0685"/>
    <w:rsid w:val="003E0A57"/>
    <w:rsid w:val="003E0BEC"/>
    <w:rsid w:val="003E0F3D"/>
    <w:rsid w:val="003E12A8"/>
    <w:rsid w:val="003E15D2"/>
    <w:rsid w:val="003E30D6"/>
    <w:rsid w:val="003E46DB"/>
    <w:rsid w:val="003E5AEC"/>
    <w:rsid w:val="003E67E0"/>
    <w:rsid w:val="003E76CE"/>
    <w:rsid w:val="003F00EB"/>
    <w:rsid w:val="003F09B9"/>
    <w:rsid w:val="003F2A25"/>
    <w:rsid w:val="003F3318"/>
    <w:rsid w:val="003F3E54"/>
    <w:rsid w:val="003F6394"/>
    <w:rsid w:val="003F7421"/>
    <w:rsid w:val="0040016E"/>
    <w:rsid w:val="00401830"/>
    <w:rsid w:val="00402A62"/>
    <w:rsid w:val="00402A70"/>
    <w:rsid w:val="00402C3B"/>
    <w:rsid w:val="00402ED0"/>
    <w:rsid w:val="00410574"/>
    <w:rsid w:val="00413008"/>
    <w:rsid w:val="004131DD"/>
    <w:rsid w:val="0041332E"/>
    <w:rsid w:val="0041410A"/>
    <w:rsid w:val="0041741B"/>
    <w:rsid w:val="0042127B"/>
    <w:rsid w:val="00421E44"/>
    <w:rsid w:val="004227C2"/>
    <w:rsid w:val="0042388A"/>
    <w:rsid w:val="0042470F"/>
    <w:rsid w:val="004251E7"/>
    <w:rsid w:val="00426574"/>
    <w:rsid w:val="0042749E"/>
    <w:rsid w:val="00427554"/>
    <w:rsid w:val="004313A0"/>
    <w:rsid w:val="004313DB"/>
    <w:rsid w:val="0043168A"/>
    <w:rsid w:val="00432CCB"/>
    <w:rsid w:val="00435BB7"/>
    <w:rsid w:val="00435DB8"/>
    <w:rsid w:val="004365E5"/>
    <w:rsid w:val="0043746A"/>
    <w:rsid w:val="00440DD9"/>
    <w:rsid w:val="004415FF"/>
    <w:rsid w:val="00445943"/>
    <w:rsid w:val="00446D93"/>
    <w:rsid w:val="00450E9B"/>
    <w:rsid w:val="00454672"/>
    <w:rsid w:val="0045554F"/>
    <w:rsid w:val="00455932"/>
    <w:rsid w:val="00460277"/>
    <w:rsid w:val="004629B8"/>
    <w:rsid w:val="00463908"/>
    <w:rsid w:val="00465038"/>
    <w:rsid w:val="004650CB"/>
    <w:rsid w:val="004651BC"/>
    <w:rsid w:val="004653BD"/>
    <w:rsid w:val="004666E2"/>
    <w:rsid w:val="00466BCE"/>
    <w:rsid w:val="00471563"/>
    <w:rsid w:val="00471CDB"/>
    <w:rsid w:val="00472892"/>
    <w:rsid w:val="00472F90"/>
    <w:rsid w:val="0047577C"/>
    <w:rsid w:val="00476D31"/>
    <w:rsid w:val="0048057B"/>
    <w:rsid w:val="00481797"/>
    <w:rsid w:val="00484506"/>
    <w:rsid w:val="00485670"/>
    <w:rsid w:val="0048580F"/>
    <w:rsid w:val="0048702E"/>
    <w:rsid w:val="0049084B"/>
    <w:rsid w:val="004A2F19"/>
    <w:rsid w:val="004A3841"/>
    <w:rsid w:val="004A5793"/>
    <w:rsid w:val="004A5A1F"/>
    <w:rsid w:val="004A5FCB"/>
    <w:rsid w:val="004A73C5"/>
    <w:rsid w:val="004A794A"/>
    <w:rsid w:val="004B0B74"/>
    <w:rsid w:val="004B3301"/>
    <w:rsid w:val="004B3B19"/>
    <w:rsid w:val="004B597E"/>
    <w:rsid w:val="004B7347"/>
    <w:rsid w:val="004B7E75"/>
    <w:rsid w:val="004C0768"/>
    <w:rsid w:val="004C124D"/>
    <w:rsid w:val="004C2184"/>
    <w:rsid w:val="004C4C0D"/>
    <w:rsid w:val="004C4E70"/>
    <w:rsid w:val="004C6067"/>
    <w:rsid w:val="004D02DD"/>
    <w:rsid w:val="004D14D0"/>
    <w:rsid w:val="004D1859"/>
    <w:rsid w:val="004D32CE"/>
    <w:rsid w:val="004D3786"/>
    <w:rsid w:val="004D5A4D"/>
    <w:rsid w:val="004D6966"/>
    <w:rsid w:val="004D7153"/>
    <w:rsid w:val="004E00CD"/>
    <w:rsid w:val="004E0633"/>
    <w:rsid w:val="004E0EAE"/>
    <w:rsid w:val="004E17BC"/>
    <w:rsid w:val="004E3CBF"/>
    <w:rsid w:val="004E5AFD"/>
    <w:rsid w:val="004E6026"/>
    <w:rsid w:val="004E673D"/>
    <w:rsid w:val="004E6E73"/>
    <w:rsid w:val="004F1321"/>
    <w:rsid w:val="004F22CB"/>
    <w:rsid w:val="004F2CAD"/>
    <w:rsid w:val="004F5880"/>
    <w:rsid w:val="004F61F1"/>
    <w:rsid w:val="004F62AB"/>
    <w:rsid w:val="004F6F4A"/>
    <w:rsid w:val="004F7E70"/>
    <w:rsid w:val="004F7E85"/>
    <w:rsid w:val="00500080"/>
    <w:rsid w:val="00500DAA"/>
    <w:rsid w:val="00502DDE"/>
    <w:rsid w:val="00505451"/>
    <w:rsid w:val="005060EF"/>
    <w:rsid w:val="00510008"/>
    <w:rsid w:val="00510A5C"/>
    <w:rsid w:val="00510EDE"/>
    <w:rsid w:val="005149CA"/>
    <w:rsid w:val="00514C16"/>
    <w:rsid w:val="005167C9"/>
    <w:rsid w:val="005202DD"/>
    <w:rsid w:val="00520D21"/>
    <w:rsid w:val="00522120"/>
    <w:rsid w:val="005231D6"/>
    <w:rsid w:val="00524009"/>
    <w:rsid w:val="00525E2D"/>
    <w:rsid w:val="00527253"/>
    <w:rsid w:val="00530008"/>
    <w:rsid w:val="00530026"/>
    <w:rsid w:val="00531D21"/>
    <w:rsid w:val="00537660"/>
    <w:rsid w:val="005379C6"/>
    <w:rsid w:val="0054053A"/>
    <w:rsid w:val="00540E18"/>
    <w:rsid w:val="0054173D"/>
    <w:rsid w:val="00544F31"/>
    <w:rsid w:val="00545472"/>
    <w:rsid w:val="00546076"/>
    <w:rsid w:val="00546D07"/>
    <w:rsid w:val="00547ADA"/>
    <w:rsid w:val="0055251C"/>
    <w:rsid w:val="00553518"/>
    <w:rsid w:val="00555414"/>
    <w:rsid w:val="0055565A"/>
    <w:rsid w:val="00556EEE"/>
    <w:rsid w:val="00557F88"/>
    <w:rsid w:val="0056008D"/>
    <w:rsid w:val="00560547"/>
    <w:rsid w:val="005608F8"/>
    <w:rsid w:val="00560D2B"/>
    <w:rsid w:val="00562908"/>
    <w:rsid w:val="0056408D"/>
    <w:rsid w:val="0057019A"/>
    <w:rsid w:val="00571D27"/>
    <w:rsid w:val="00573CEE"/>
    <w:rsid w:val="0057406F"/>
    <w:rsid w:val="00574D98"/>
    <w:rsid w:val="00574F3A"/>
    <w:rsid w:val="00575CC2"/>
    <w:rsid w:val="00575EE7"/>
    <w:rsid w:val="005769C9"/>
    <w:rsid w:val="00576B25"/>
    <w:rsid w:val="00581A0A"/>
    <w:rsid w:val="00581F1E"/>
    <w:rsid w:val="005824E8"/>
    <w:rsid w:val="005826DC"/>
    <w:rsid w:val="00583BAE"/>
    <w:rsid w:val="00586ECE"/>
    <w:rsid w:val="00591713"/>
    <w:rsid w:val="00592B0E"/>
    <w:rsid w:val="0059318C"/>
    <w:rsid w:val="0059412B"/>
    <w:rsid w:val="00595098"/>
    <w:rsid w:val="00595D4C"/>
    <w:rsid w:val="00595FAE"/>
    <w:rsid w:val="005A07B6"/>
    <w:rsid w:val="005A0F59"/>
    <w:rsid w:val="005A384C"/>
    <w:rsid w:val="005A5AA3"/>
    <w:rsid w:val="005B0CFE"/>
    <w:rsid w:val="005B2B51"/>
    <w:rsid w:val="005B3B6D"/>
    <w:rsid w:val="005B4A4A"/>
    <w:rsid w:val="005B50E3"/>
    <w:rsid w:val="005B6D78"/>
    <w:rsid w:val="005B7DC6"/>
    <w:rsid w:val="005C3E77"/>
    <w:rsid w:val="005C75DE"/>
    <w:rsid w:val="005C7FC7"/>
    <w:rsid w:val="005D011C"/>
    <w:rsid w:val="005D174C"/>
    <w:rsid w:val="005D440C"/>
    <w:rsid w:val="005D585D"/>
    <w:rsid w:val="005D7211"/>
    <w:rsid w:val="005E04EC"/>
    <w:rsid w:val="005E0A4D"/>
    <w:rsid w:val="005E25B5"/>
    <w:rsid w:val="005E6E2A"/>
    <w:rsid w:val="005E7E6A"/>
    <w:rsid w:val="005F31D3"/>
    <w:rsid w:val="005F4E19"/>
    <w:rsid w:val="005F4EB6"/>
    <w:rsid w:val="005F6EB2"/>
    <w:rsid w:val="005F74C6"/>
    <w:rsid w:val="00600B3C"/>
    <w:rsid w:val="0060156E"/>
    <w:rsid w:val="00601CF4"/>
    <w:rsid w:val="00606864"/>
    <w:rsid w:val="006101E1"/>
    <w:rsid w:val="0061053D"/>
    <w:rsid w:val="00611408"/>
    <w:rsid w:val="0061457C"/>
    <w:rsid w:val="00615CCB"/>
    <w:rsid w:val="00620986"/>
    <w:rsid w:val="00621202"/>
    <w:rsid w:val="00621593"/>
    <w:rsid w:val="00625A24"/>
    <w:rsid w:val="0062650C"/>
    <w:rsid w:val="006274F6"/>
    <w:rsid w:val="00631AA3"/>
    <w:rsid w:val="0063615E"/>
    <w:rsid w:val="00637A96"/>
    <w:rsid w:val="00637D2B"/>
    <w:rsid w:val="00637D78"/>
    <w:rsid w:val="00640CB8"/>
    <w:rsid w:val="0064172D"/>
    <w:rsid w:val="0064213C"/>
    <w:rsid w:val="006421EF"/>
    <w:rsid w:val="00646925"/>
    <w:rsid w:val="006470EA"/>
    <w:rsid w:val="00647F00"/>
    <w:rsid w:val="00650A49"/>
    <w:rsid w:val="00651007"/>
    <w:rsid w:val="00652CE5"/>
    <w:rsid w:val="00653ADC"/>
    <w:rsid w:val="00654512"/>
    <w:rsid w:val="0065574F"/>
    <w:rsid w:val="00657168"/>
    <w:rsid w:val="006632F5"/>
    <w:rsid w:val="006672A9"/>
    <w:rsid w:val="006674ED"/>
    <w:rsid w:val="0067152A"/>
    <w:rsid w:val="00671855"/>
    <w:rsid w:val="00671932"/>
    <w:rsid w:val="00672F75"/>
    <w:rsid w:val="0067529E"/>
    <w:rsid w:val="00675E5B"/>
    <w:rsid w:val="006766C9"/>
    <w:rsid w:val="006778F8"/>
    <w:rsid w:val="00681E0D"/>
    <w:rsid w:val="006843A0"/>
    <w:rsid w:val="00684678"/>
    <w:rsid w:val="00684A63"/>
    <w:rsid w:val="00685576"/>
    <w:rsid w:val="00685B00"/>
    <w:rsid w:val="006868E9"/>
    <w:rsid w:val="00686DD2"/>
    <w:rsid w:val="00694380"/>
    <w:rsid w:val="006961D1"/>
    <w:rsid w:val="00697A3B"/>
    <w:rsid w:val="00697F06"/>
    <w:rsid w:val="006A077E"/>
    <w:rsid w:val="006A0C47"/>
    <w:rsid w:val="006A19F1"/>
    <w:rsid w:val="006A1A42"/>
    <w:rsid w:val="006A21D5"/>
    <w:rsid w:val="006A5D27"/>
    <w:rsid w:val="006A66F3"/>
    <w:rsid w:val="006A6BDD"/>
    <w:rsid w:val="006B027C"/>
    <w:rsid w:val="006B2DDA"/>
    <w:rsid w:val="006B4507"/>
    <w:rsid w:val="006B4ACE"/>
    <w:rsid w:val="006C0201"/>
    <w:rsid w:val="006C348B"/>
    <w:rsid w:val="006C5240"/>
    <w:rsid w:val="006C5259"/>
    <w:rsid w:val="006C5D9D"/>
    <w:rsid w:val="006C6CA5"/>
    <w:rsid w:val="006C7E8F"/>
    <w:rsid w:val="006D1FB5"/>
    <w:rsid w:val="006D5C72"/>
    <w:rsid w:val="006D5F1C"/>
    <w:rsid w:val="006D62DD"/>
    <w:rsid w:val="006D7C98"/>
    <w:rsid w:val="006E021A"/>
    <w:rsid w:val="006E1782"/>
    <w:rsid w:val="006E2066"/>
    <w:rsid w:val="006E35C9"/>
    <w:rsid w:val="006E5232"/>
    <w:rsid w:val="006E5848"/>
    <w:rsid w:val="006E59AA"/>
    <w:rsid w:val="006F13AC"/>
    <w:rsid w:val="006F203E"/>
    <w:rsid w:val="006F2059"/>
    <w:rsid w:val="006F4AFC"/>
    <w:rsid w:val="006F55EA"/>
    <w:rsid w:val="006F6D49"/>
    <w:rsid w:val="006F6D52"/>
    <w:rsid w:val="006F7665"/>
    <w:rsid w:val="00700AEE"/>
    <w:rsid w:val="0070291A"/>
    <w:rsid w:val="00702AE2"/>
    <w:rsid w:val="00702EE5"/>
    <w:rsid w:val="00705898"/>
    <w:rsid w:val="007058F3"/>
    <w:rsid w:val="007069A1"/>
    <w:rsid w:val="00707F66"/>
    <w:rsid w:val="00710081"/>
    <w:rsid w:val="007118A2"/>
    <w:rsid w:val="00712165"/>
    <w:rsid w:val="0071253D"/>
    <w:rsid w:val="007131D6"/>
    <w:rsid w:val="0071359A"/>
    <w:rsid w:val="0071499D"/>
    <w:rsid w:val="00716752"/>
    <w:rsid w:val="0071748E"/>
    <w:rsid w:val="0072056A"/>
    <w:rsid w:val="0072125B"/>
    <w:rsid w:val="007245C1"/>
    <w:rsid w:val="007245F3"/>
    <w:rsid w:val="0072490B"/>
    <w:rsid w:val="00726B91"/>
    <w:rsid w:val="00730785"/>
    <w:rsid w:val="00731123"/>
    <w:rsid w:val="007312CA"/>
    <w:rsid w:val="007323C0"/>
    <w:rsid w:val="00733A11"/>
    <w:rsid w:val="00737060"/>
    <w:rsid w:val="007400AE"/>
    <w:rsid w:val="00740130"/>
    <w:rsid w:val="00740144"/>
    <w:rsid w:val="007411D1"/>
    <w:rsid w:val="00741993"/>
    <w:rsid w:val="00743E6A"/>
    <w:rsid w:val="00745B06"/>
    <w:rsid w:val="00746BC8"/>
    <w:rsid w:val="00746CCF"/>
    <w:rsid w:val="007535E2"/>
    <w:rsid w:val="00753DA6"/>
    <w:rsid w:val="00756130"/>
    <w:rsid w:val="007573D2"/>
    <w:rsid w:val="0076091F"/>
    <w:rsid w:val="00760F35"/>
    <w:rsid w:val="0076192E"/>
    <w:rsid w:val="00761D85"/>
    <w:rsid w:val="00764F5F"/>
    <w:rsid w:val="00765DB1"/>
    <w:rsid w:val="0076615F"/>
    <w:rsid w:val="0076643B"/>
    <w:rsid w:val="0076789D"/>
    <w:rsid w:val="007722A4"/>
    <w:rsid w:val="007728B4"/>
    <w:rsid w:val="00774854"/>
    <w:rsid w:val="0077498A"/>
    <w:rsid w:val="00775755"/>
    <w:rsid w:val="00781295"/>
    <w:rsid w:val="00782886"/>
    <w:rsid w:val="007831D4"/>
    <w:rsid w:val="00785A82"/>
    <w:rsid w:val="00785F66"/>
    <w:rsid w:val="00787795"/>
    <w:rsid w:val="007879D9"/>
    <w:rsid w:val="00787E7F"/>
    <w:rsid w:val="00792B09"/>
    <w:rsid w:val="007932DD"/>
    <w:rsid w:val="00793678"/>
    <w:rsid w:val="00794529"/>
    <w:rsid w:val="00796EA4"/>
    <w:rsid w:val="007A0A7F"/>
    <w:rsid w:val="007A1399"/>
    <w:rsid w:val="007A2759"/>
    <w:rsid w:val="007A609A"/>
    <w:rsid w:val="007B2BA1"/>
    <w:rsid w:val="007B2C02"/>
    <w:rsid w:val="007B311F"/>
    <w:rsid w:val="007B48EC"/>
    <w:rsid w:val="007B500E"/>
    <w:rsid w:val="007C1A17"/>
    <w:rsid w:val="007C1ADE"/>
    <w:rsid w:val="007C2373"/>
    <w:rsid w:val="007C24F1"/>
    <w:rsid w:val="007C371B"/>
    <w:rsid w:val="007C4C98"/>
    <w:rsid w:val="007C7508"/>
    <w:rsid w:val="007D254F"/>
    <w:rsid w:val="007D4621"/>
    <w:rsid w:val="007D5BFF"/>
    <w:rsid w:val="007D7A49"/>
    <w:rsid w:val="007D7E9F"/>
    <w:rsid w:val="007E05A0"/>
    <w:rsid w:val="007E090E"/>
    <w:rsid w:val="007E0B57"/>
    <w:rsid w:val="007E0B7A"/>
    <w:rsid w:val="007E1F99"/>
    <w:rsid w:val="007E27E5"/>
    <w:rsid w:val="007E5626"/>
    <w:rsid w:val="007F1026"/>
    <w:rsid w:val="007F1330"/>
    <w:rsid w:val="007F1E1D"/>
    <w:rsid w:val="007F4797"/>
    <w:rsid w:val="007F623C"/>
    <w:rsid w:val="00800F05"/>
    <w:rsid w:val="00801153"/>
    <w:rsid w:val="0080188F"/>
    <w:rsid w:val="008043EC"/>
    <w:rsid w:val="008050E5"/>
    <w:rsid w:val="00805984"/>
    <w:rsid w:val="00807431"/>
    <w:rsid w:val="008077F2"/>
    <w:rsid w:val="00807D54"/>
    <w:rsid w:val="00807DF3"/>
    <w:rsid w:val="0081004C"/>
    <w:rsid w:val="008104C7"/>
    <w:rsid w:val="00810670"/>
    <w:rsid w:val="00811304"/>
    <w:rsid w:val="008126E8"/>
    <w:rsid w:val="00812B43"/>
    <w:rsid w:val="00813338"/>
    <w:rsid w:val="008138BB"/>
    <w:rsid w:val="00815407"/>
    <w:rsid w:val="008214CA"/>
    <w:rsid w:val="008220E1"/>
    <w:rsid w:val="00823C87"/>
    <w:rsid w:val="00824A93"/>
    <w:rsid w:val="00825FCB"/>
    <w:rsid w:val="00826484"/>
    <w:rsid w:val="00827200"/>
    <w:rsid w:val="00830711"/>
    <w:rsid w:val="008311C5"/>
    <w:rsid w:val="0083190B"/>
    <w:rsid w:val="00831C7A"/>
    <w:rsid w:val="00833C12"/>
    <w:rsid w:val="00835F60"/>
    <w:rsid w:val="00836519"/>
    <w:rsid w:val="0083677D"/>
    <w:rsid w:val="00837886"/>
    <w:rsid w:val="00840751"/>
    <w:rsid w:val="00840D95"/>
    <w:rsid w:val="0084220B"/>
    <w:rsid w:val="008449AD"/>
    <w:rsid w:val="00852DF6"/>
    <w:rsid w:val="008557FD"/>
    <w:rsid w:val="008564C0"/>
    <w:rsid w:val="00856B63"/>
    <w:rsid w:val="008577A1"/>
    <w:rsid w:val="00860CBF"/>
    <w:rsid w:val="008655F9"/>
    <w:rsid w:val="00865630"/>
    <w:rsid w:val="00866064"/>
    <w:rsid w:val="008705C2"/>
    <w:rsid w:val="00871119"/>
    <w:rsid w:val="00871336"/>
    <w:rsid w:val="0087169E"/>
    <w:rsid w:val="0087190D"/>
    <w:rsid w:val="00874CB4"/>
    <w:rsid w:val="00875EBC"/>
    <w:rsid w:val="0087624E"/>
    <w:rsid w:val="0087714F"/>
    <w:rsid w:val="00877B13"/>
    <w:rsid w:val="00880261"/>
    <w:rsid w:val="008810E2"/>
    <w:rsid w:val="008839A1"/>
    <w:rsid w:val="00883C5F"/>
    <w:rsid w:val="008843CE"/>
    <w:rsid w:val="00884999"/>
    <w:rsid w:val="00884B32"/>
    <w:rsid w:val="008851A0"/>
    <w:rsid w:val="00886908"/>
    <w:rsid w:val="00892CC1"/>
    <w:rsid w:val="008A140B"/>
    <w:rsid w:val="008A317E"/>
    <w:rsid w:val="008A5CE4"/>
    <w:rsid w:val="008A7958"/>
    <w:rsid w:val="008B0741"/>
    <w:rsid w:val="008B115C"/>
    <w:rsid w:val="008B2F02"/>
    <w:rsid w:val="008B5AA9"/>
    <w:rsid w:val="008B61F8"/>
    <w:rsid w:val="008B7970"/>
    <w:rsid w:val="008C0EEE"/>
    <w:rsid w:val="008C37B5"/>
    <w:rsid w:val="008C43C0"/>
    <w:rsid w:val="008C476E"/>
    <w:rsid w:val="008C511D"/>
    <w:rsid w:val="008C752B"/>
    <w:rsid w:val="008D1971"/>
    <w:rsid w:val="008D5AAA"/>
    <w:rsid w:val="008D5F86"/>
    <w:rsid w:val="008D673D"/>
    <w:rsid w:val="008E2094"/>
    <w:rsid w:val="008E22B0"/>
    <w:rsid w:val="008E2586"/>
    <w:rsid w:val="008E5071"/>
    <w:rsid w:val="008E564B"/>
    <w:rsid w:val="008E62CB"/>
    <w:rsid w:val="008F1308"/>
    <w:rsid w:val="008F62D1"/>
    <w:rsid w:val="008F70B5"/>
    <w:rsid w:val="008F7ADD"/>
    <w:rsid w:val="008F7C8C"/>
    <w:rsid w:val="008F7FC9"/>
    <w:rsid w:val="00901EEE"/>
    <w:rsid w:val="00902D16"/>
    <w:rsid w:val="00902E8E"/>
    <w:rsid w:val="00903325"/>
    <w:rsid w:val="009035F2"/>
    <w:rsid w:val="00905BEF"/>
    <w:rsid w:val="009069D7"/>
    <w:rsid w:val="0091067E"/>
    <w:rsid w:val="00913410"/>
    <w:rsid w:val="0091392B"/>
    <w:rsid w:val="00913E76"/>
    <w:rsid w:val="0091419B"/>
    <w:rsid w:val="00914F9C"/>
    <w:rsid w:val="00915F65"/>
    <w:rsid w:val="00917D8D"/>
    <w:rsid w:val="00921DC2"/>
    <w:rsid w:val="00921F65"/>
    <w:rsid w:val="009224A4"/>
    <w:rsid w:val="009224E2"/>
    <w:rsid w:val="009270F7"/>
    <w:rsid w:val="009300CE"/>
    <w:rsid w:val="00933F0D"/>
    <w:rsid w:val="009355D9"/>
    <w:rsid w:val="00935C0D"/>
    <w:rsid w:val="00937F18"/>
    <w:rsid w:val="0094073C"/>
    <w:rsid w:val="009420F0"/>
    <w:rsid w:val="00944ADB"/>
    <w:rsid w:val="009457E9"/>
    <w:rsid w:val="00945B7D"/>
    <w:rsid w:val="00950206"/>
    <w:rsid w:val="0095085A"/>
    <w:rsid w:val="0095217A"/>
    <w:rsid w:val="00952DD7"/>
    <w:rsid w:val="009534A5"/>
    <w:rsid w:val="00955EE2"/>
    <w:rsid w:val="009602C9"/>
    <w:rsid w:val="00960416"/>
    <w:rsid w:val="00960B0E"/>
    <w:rsid w:val="00961B4F"/>
    <w:rsid w:val="00962B4E"/>
    <w:rsid w:val="00963CF3"/>
    <w:rsid w:val="009647B1"/>
    <w:rsid w:val="00965B19"/>
    <w:rsid w:val="00966661"/>
    <w:rsid w:val="0097202A"/>
    <w:rsid w:val="00973350"/>
    <w:rsid w:val="00975671"/>
    <w:rsid w:val="00976968"/>
    <w:rsid w:val="00976DCE"/>
    <w:rsid w:val="00977735"/>
    <w:rsid w:val="00980363"/>
    <w:rsid w:val="00983AEE"/>
    <w:rsid w:val="0098416A"/>
    <w:rsid w:val="009846BD"/>
    <w:rsid w:val="0098501A"/>
    <w:rsid w:val="009851EF"/>
    <w:rsid w:val="00985595"/>
    <w:rsid w:val="00985B5E"/>
    <w:rsid w:val="00991192"/>
    <w:rsid w:val="00993964"/>
    <w:rsid w:val="009942E3"/>
    <w:rsid w:val="00994951"/>
    <w:rsid w:val="0099507C"/>
    <w:rsid w:val="00995806"/>
    <w:rsid w:val="0099722A"/>
    <w:rsid w:val="009A3917"/>
    <w:rsid w:val="009A43D4"/>
    <w:rsid w:val="009A46D2"/>
    <w:rsid w:val="009A4E1A"/>
    <w:rsid w:val="009A79FE"/>
    <w:rsid w:val="009B0D88"/>
    <w:rsid w:val="009B1018"/>
    <w:rsid w:val="009B1395"/>
    <w:rsid w:val="009B190E"/>
    <w:rsid w:val="009B327D"/>
    <w:rsid w:val="009B4DF9"/>
    <w:rsid w:val="009B619C"/>
    <w:rsid w:val="009C1016"/>
    <w:rsid w:val="009C2432"/>
    <w:rsid w:val="009C30DF"/>
    <w:rsid w:val="009C3C1A"/>
    <w:rsid w:val="009C50ED"/>
    <w:rsid w:val="009C69FC"/>
    <w:rsid w:val="009D0A19"/>
    <w:rsid w:val="009D228B"/>
    <w:rsid w:val="009D2A88"/>
    <w:rsid w:val="009D46E3"/>
    <w:rsid w:val="009D6512"/>
    <w:rsid w:val="009D7C19"/>
    <w:rsid w:val="009E2A28"/>
    <w:rsid w:val="009E2CE9"/>
    <w:rsid w:val="009E41FE"/>
    <w:rsid w:val="009E6883"/>
    <w:rsid w:val="009F00E9"/>
    <w:rsid w:val="009F1A6F"/>
    <w:rsid w:val="009F740C"/>
    <w:rsid w:val="00A01106"/>
    <w:rsid w:val="00A02E64"/>
    <w:rsid w:val="00A02F96"/>
    <w:rsid w:val="00A03FBE"/>
    <w:rsid w:val="00A0467E"/>
    <w:rsid w:val="00A04AC0"/>
    <w:rsid w:val="00A061DB"/>
    <w:rsid w:val="00A12660"/>
    <w:rsid w:val="00A15751"/>
    <w:rsid w:val="00A15F00"/>
    <w:rsid w:val="00A16110"/>
    <w:rsid w:val="00A17DA6"/>
    <w:rsid w:val="00A23375"/>
    <w:rsid w:val="00A24E26"/>
    <w:rsid w:val="00A25700"/>
    <w:rsid w:val="00A270A0"/>
    <w:rsid w:val="00A27C82"/>
    <w:rsid w:val="00A30D4E"/>
    <w:rsid w:val="00A31DA6"/>
    <w:rsid w:val="00A378F3"/>
    <w:rsid w:val="00A40C7A"/>
    <w:rsid w:val="00A447FB"/>
    <w:rsid w:val="00A453BB"/>
    <w:rsid w:val="00A501F3"/>
    <w:rsid w:val="00A506F4"/>
    <w:rsid w:val="00A5124D"/>
    <w:rsid w:val="00A5247B"/>
    <w:rsid w:val="00A53304"/>
    <w:rsid w:val="00A55267"/>
    <w:rsid w:val="00A5541A"/>
    <w:rsid w:val="00A55D90"/>
    <w:rsid w:val="00A63655"/>
    <w:rsid w:val="00A63E5B"/>
    <w:rsid w:val="00A6404C"/>
    <w:rsid w:val="00A65378"/>
    <w:rsid w:val="00A6698F"/>
    <w:rsid w:val="00A6753A"/>
    <w:rsid w:val="00A6763F"/>
    <w:rsid w:val="00A67678"/>
    <w:rsid w:val="00A70832"/>
    <w:rsid w:val="00A71D25"/>
    <w:rsid w:val="00A72471"/>
    <w:rsid w:val="00A72CEF"/>
    <w:rsid w:val="00A72EA0"/>
    <w:rsid w:val="00A73741"/>
    <w:rsid w:val="00A74A05"/>
    <w:rsid w:val="00A75512"/>
    <w:rsid w:val="00A7560F"/>
    <w:rsid w:val="00A75769"/>
    <w:rsid w:val="00A80747"/>
    <w:rsid w:val="00A81A89"/>
    <w:rsid w:val="00A8289B"/>
    <w:rsid w:val="00A85D91"/>
    <w:rsid w:val="00A85E11"/>
    <w:rsid w:val="00A86361"/>
    <w:rsid w:val="00A90F8C"/>
    <w:rsid w:val="00A92408"/>
    <w:rsid w:val="00A933B4"/>
    <w:rsid w:val="00A977EF"/>
    <w:rsid w:val="00AA087B"/>
    <w:rsid w:val="00AA16A2"/>
    <w:rsid w:val="00AA457B"/>
    <w:rsid w:val="00AA4B8C"/>
    <w:rsid w:val="00AA65FB"/>
    <w:rsid w:val="00AB0E81"/>
    <w:rsid w:val="00AB4ACF"/>
    <w:rsid w:val="00AB79E3"/>
    <w:rsid w:val="00AC083D"/>
    <w:rsid w:val="00AC1AC6"/>
    <w:rsid w:val="00AC2932"/>
    <w:rsid w:val="00AC3D7F"/>
    <w:rsid w:val="00AC4005"/>
    <w:rsid w:val="00AC69C1"/>
    <w:rsid w:val="00AC7396"/>
    <w:rsid w:val="00AC7C8F"/>
    <w:rsid w:val="00AD033E"/>
    <w:rsid w:val="00AD1577"/>
    <w:rsid w:val="00AD1CA2"/>
    <w:rsid w:val="00AD50D5"/>
    <w:rsid w:val="00AD627C"/>
    <w:rsid w:val="00AD6D77"/>
    <w:rsid w:val="00AE0F43"/>
    <w:rsid w:val="00AE256E"/>
    <w:rsid w:val="00AE6CC3"/>
    <w:rsid w:val="00AF083B"/>
    <w:rsid w:val="00AF08D7"/>
    <w:rsid w:val="00AF166E"/>
    <w:rsid w:val="00AF2033"/>
    <w:rsid w:val="00AF29CB"/>
    <w:rsid w:val="00AF2B67"/>
    <w:rsid w:val="00AF32A1"/>
    <w:rsid w:val="00AF43B9"/>
    <w:rsid w:val="00AF5926"/>
    <w:rsid w:val="00AF6985"/>
    <w:rsid w:val="00AF787D"/>
    <w:rsid w:val="00B00010"/>
    <w:rsid w:val="00B02C2C"/>
    <w:rsid w:val="00B04728"/>
    <w:rsid w:val="00B054F0"/>
    <w:rsid w:val="00B070B1"/>
    <w:rsid w:val="00B07788"/>
    <w:rsid w:val="00B117FD"/>
    <w:rsid w:val="00B122EC"/>
    <w:rsid w:val="00B12947"/>
    <w:rsid w:val="00B12DAC"/>
    <w:rsid w:val="00B143BC"/>
    <w:rsid w:val="00B14522"/>
    <w:rsid w:val="00B159BE"/>
    <w:rsid w:val="00B2120D"/>
    <w:rsid w:val="00B21A36"/>
    <w:rsid w:val="00B21BD0"/>
    <w:rsid w:val="00B22231"/>
    <w:rsid w:val="00B22FBC"/>
    <w:rsid w:val="00B231A6"/>
    <w:rsid w:val="00B23A5E"/>
    <w:rsid w:val="00B248C6"/>
    <w:rsid w:val="00B26018"/>
    <w:rsid w:val="00B26F2E"/>
    <w:rsid w:val="00B274FF"/>
    <w:rsid w:val="00B31834"/>
    <w:rsid w:val="00B330C0"/>
    <w:rsid w:val="00B3596E"/>
    <w:rsid w:val="00B36597"/>
    <w:rsid w:val="00B36B14"/>
    <w:rsid w:val="00B40773"/>
    <w:rsid w:val="00B40C88"/>
    <w:rsid w:val="00B41926"/>
    <w:rsid w:val="00B41B86"/>
    <w:rsid w:val="00B41DF5"/>
    <w:rsid w:val="00B42C3B"/>
    <w:rsid w:val="00B4329B"/>
    <w:rsid w:val="00B443F7"/>
    <w:rsid w:val="00B44DCC"/>
    <w:rsid w:val="00B4512A"/>
    <w:rsid w:val="00B47822"/>
    <w:rsid w:val="00B51589"/>
    <w:rsid w:val="00B527D5"/>
    <w:rsid w:val="00B53DEA"/>
    <w:rsid w:val="00B54E4D"/>
    <w:rsid w:val="00B55455"/>
    <w:rsid w:val="00B60C5E"/>
    <w:rsid w:val="00B6193A"/>
    <w:rsid w:val="00B63DA3"/>
    <w:rsid w:val="00B64E6B"/>
    <w:rsid w:val="00B73E95"/>
    <w:rsid w:val="00B74B6B"/>
    <w:rsid w:val="00B76855"/>
    <w:rsid w:val="00B77F81"/>
    <w:rsid w:val="00B80E28"/>
    <w:rsid w:val="00B8142C"/>
    <w:rsid w:val="00B8245A"/>
    <w:rsid w:val="00B82DF9"/>
    <w:rsid w:val="00B83076"/>
    <w:rsid w:val="00B830E7"/>
    <w:rsid w:val="00B8435C"/>
    <w:rsid w:val="00B85B56"/>
    <w:rsid w:val="00B85E26"/>
    <w:rsid w:val="00B86576"/>
    <w:rsid w:val="00B90F29"/>
    <w:rsid w:val="00B91EAB"/>
    <w:rsid w:val="00B92129"/>
    <w:rsid w:val="00B93461"/>
    <w:rsid w:val="00B941BB"/>
    <w:rsid w:val="00B9428E"/>
    <w:rsid w:val="00B95315"/>
    <w:rsid w:val="00BA192C"/>
    <w:rsid w:val="00BA24C9"/>
    <w:rsid w:val="00BA4A9E"/>
    <w:rsid w:val="00BA52A2"/>
    <w:rsid w:val="00BA69AA"/>
    <w:rsid w:val="00BB1EA7"/>
    <w:rsid w:val="00BB2898"/>
    <w:rsid w:val="00BB3742"/>
    <w:rsid w:val="00BB3FB7"/>
    <w:rsid w:val="00BB6600"/>
    <w:rsid w:val="00BC0AB4"/>
    <w:rsid w:val="00BC2877"/>
    <w:rsid w:val="00BC515D"/>
    <w:rsid w:val="00BC5600"/>
    <w:rsid w:val="00BC6297"/>
    <w:rsid w:val="00BC6E42"/>
    <w:rsid w:val="00BC70D7"/>
    <w:rsid w:val="00BD0935"/>
    <w:rsid w:val="00BD09FE"/>
    <w:rsid w:val="00BD0C6D"/>
    <w:rsid w:val="00BD2436"/>
    <w:rsid w:val="00BD327B"/>
    <w:rsid w:val="00BD410D"/>
    <w:rsid w:val="00BD729E"/>
    <w:rsid w:val="00BE02E6"/>
    <w:rsid w:val="00BE1111"/>
    <w:rsid w:val="00BE4C5B"/>
    <w:rsid w:val="00BE5893"/>
    <w:rsid w:val="00BE7F48"/>
    <w:rsid w:val="00BF553A"/>
    <w:rsid w:val="00BF7F2B"/>
    <w:rsid w:val="00C02F66"/>
    <w:rsid w:val="00C03A30"/>
    <w:rsid w:val="00C03DFA"/>
    <w:rsid w:val="00C057CE"/>
    <w:rsid w:val="00C060F4"/>
    <w:rsid w:val="00C0646B"/>
    <w:rsid w:val="00C064BD"/>
    <w:rsid w:val="00C133B0"/>
    <w:rsid w:val="00C135B2"/>
    <w:rsid w:val="00C15ED5"/>
    <w:rsid w:val="00C207A5"/>
    <w:rsid w:val="00C21751"/>
    <w:rsid w:val="00C219D8"/>
    <w:rsid w:val="00C21DCF"/>
    <w:rsid w:val="00C2248D"/>
    <w:rsid w:val="00C2280D"/>
    <w:rsid w:val="00C24597"/>
    <w:rsid w:val="00C26EB9"/>
    <w:rsid w:val="00C27A95"/>
    <w:rsid w:val="00C32F30"/>
    <w:rsid w:val="00C3303F"/>
    <w:rsid w:val="00C33C01"/>
    <w:rsid w:val="00C40104"/>
    <w:rsid w:val="00C40EAC"/>
    <w:rsid w:val="00C432B4"/>
    <w:rsid w:val="00C47039"/>
    <w:rsid w:val="00C503CB"/>
    <w:rsid w:val="00C52DC5"/>
    <w:rsid w:val="00C530D5"/>
    <w:rsid w:val="00C53BD7"/>
    <w:rsid w:val="00C5497C"/>
    <w:rsid w:val="00C54B44"/>
    <w:rsid w:val="00C55470"/>
    <w:rsid w:val="00C554EA"/>
    <w:rsid w:val="00C55A95"/>
    <w:rsid w:val="00C61EC7"/>
    <w:rsid w:val="00C62FFF"/>
    <w:rsid w:val="00C643D9"/>
    <w:rsid w:val="00C66F95"/>
    <w:rsid w:val="00C674D8"/>
    <w:rsid w:val="00C767ED"/>
    <w:rsid w:val="00C7685D"/>
    <w:rsid w:val="00C76E94"/>
    <w:rsid w:val="00C822BB"/>
    <w:rsid w:val="00C8250E"/>
    <w:rsid w:val="00C83826"/>
    <w:rsid w:val="00C838B2"/>
    <w:rsid w:val="00C83AA4"/>
    <w:rsid w:val="00C859E0"/>
    <w:rsid w:val="00C86112"/>
    <w:rsid w:val="00C86EDD"/>
    <w:rsid w:val="00C91087"/>
    <w:rsid w:val="00C92449"/>
    <w:rsid w:val="00C94E59"/>
    <w:rsid w:val="00C95DB2"/>
    <w:rsid w:val="00C95E7E"/>
    <w:rsid w:val="00CA15EC"/>
    <w:rsid w:val="00CA2A3C"/>
    <w:rsid w:val="00CA4D3D"/>
    <w:rsid w:val="00CA78C0"/>
    <w:rsid w:val="00CA7F9D"/>
    <w:rsid w:val="00CB3015"/>
    <w:rsid w:val="00CB421E"/>
    <w:rsid w:val="00CB67C1"/>
    <w:rsid w:val="00CC035D"/>
    <w:rsid w:val="00CC28A1"/>
    <w:rsid w:val="00CC312C"/>
    <w:rsid w:val="00CC4BB6"/>
    <w:rsid w:val="00CC4D23"/>
    <w:rsid w:val="00CD15AB"/>
    <w:rsid w:val="00CD1C72"/>
    <w:rsid w:val="00CD3845"/>
    <w:rsid w:val="00CD5E2D"/>
    <w:rsid w:val="00CD5F23"/>
    <w:rsid w:val="00CD7B0D"/>
    <w:rsid w:val="00CD7CF3"/>
    <w:rsid w:val="00CE127D"/>
    <w:rsid w:val="00CE1301"/>
    <w:rsid w:val="00CE2CF3"/>
    <w:rsid w:val="00CE43D6"/>
    <w:rsid w:val="00CE5195"/>
    <w:rsid w:val="00CE716E"/>
    <w:rsid w:val="00CE72E1"/>
    <w:rsid w:val="00CE7C6E"/>
    <w:rsid w:val="00CF168C"/>
    <w:rsid w:val="00CF1B25"/>
    <w:rsid w:val="00CF456E"/>
    <w:rsid w:val="00CF45D0"/>
    <w:rsid w:val="00CF738F"/>
    <w:rsid w:val="00CF760A"/>
    <w:rsid w:val="00D03A9E"/>
    <w:rsid w:val="00D03CC8"/>
    <w:rsid w:val="00D067FE"/>
    <w:rsid w:val="00D0730E"/>
    <w:rsid w:val="00D07D0E"/>
    <w:rsid w:val="00D10EC8"/>
    <w:rsid w:val="00D1116D"/>
    <w:rsid w:val="00D117ED"/>
    <w:rsid w:val="00D140E9"/>
    <w:rsid w:val="00D14DF2"/>
    <w:rsid w:val="00D158EB"/>
    <w:rsid w:val="00D21BB4"/>
    <w:rsid w:val="00D24F39"/>
    <w:rsid w:val="00D252A3"/>
    <w:rsid w:val="00D25718"/>
    <w:rsid w:val="00D279F5"/>
    <w:rsid w:val="00D31645"/>
    <w:rsid w:val="00D32E93"/>
    <w:rsid w:val="00D33ACE"/>
    <w:rsid w:val="00D359F6"/>
    <w:rsid w:val="00D35A13"/>
    <w:rsid w:val="00D35BB0"/>
    <w:rsid w:val="00D36CC8"/>
    <w:rsid w:val="00D377DC"/>
    <w:rsid w:val="00D4135F"/>
    <w:rsid w:val="00D425DC"/>
    <w:rsid w:val="00D42E73"/>
    <w:rsid w:val="00D43F37"/>
    <w:rsid w:val="00D4461B"/>
    <w:rsid w:val="00D461E6"/>
    <w:rsid w:val="00D51C1A"/>
    <w:rsid w:val="00D63304"/>
    <w:rsid w:val="00D658C8"/>
    <w:rsid w:val="00D6653A"/>
    <w:rsid w:val="00D67B93"/>
    <w:rsid w:val="00D71418"/>
    <w:rsid w:val="00D723C5"/>
    <w:rsid w:val="00D8035E"/>
    <w:rsid w:val="00D81C2F"/>
    <w:rsid w:val="00D81C59"/>
    <w:rsid w:val="00D825EA"/>
    <w:rsid w:val="00D83F8E"/>
    <w:rsid w:val="00D863EE"/>
    <w:rsid w:val="00D86BC6"/>
    <w:rsid w:val="00D87744"/>
    <w:rsid w:val="00D90CD0"/>
    <w:rsid w:val="00D920B3"/>
    <w:rsid w:val="00D9214D"/>
    <w:rsid w:val="00D95D5D"/>
    <w:rsid w:val="00D974B6"/>
    <w:rsid w:val="00DA0137"/>
    <w:rsid w:val="00DA0743"/>
    <w:rsid w:val="00DA13AD"/>
    <w:rsid w:val="00DA38BF"/>
    <w:rsid w:val="00DA38EA"/>
    <w:rsid w:val="00DA40F1"/>
    <w:rsid w:val="00DA487B"/>
    <w:rsid w:val="00DA7109"/>
    <w:rsid w:val="00DB1465"/>
    <w:rsid w:val="00DB2CE5"/>
    <w:rsid w:val="00DB4292"/>
    <w:rsid w:val="00DB56CB"/>
    <w:rsid w:val="00DC05E3"/>
    <w:rsid w:val="00DC08B8"/>
    <w:rsid w:val="00DC0C03"/>
    <w:rsid w:val="00DC1CBC"/>
    <w:rsid w:val="00DC210B"/>
    <w:rsid w:val="00DC2995"/>
    <w:rsid w:val="00DD1D67"/>
    <w:rsid w:val="00DD3F5A"/>
    <w:rsid w:val="00DD4ADF"/>
    <w:rsid w:val="00DD7582"/>
    <w:rsid w:val="00DE12BA"/>
    <w:rsid w:val="00DE4B48"/>
    <w:rsid w:val="00DE7C89"/>
    <w:rsid w:val="00DF29C0"/>
    <w:rsid w:val="00E0000C"/>
    <w:rsid w:val="00E007FB"/>
    <w:rsid w:val="00E00BC0"/>
    <w:rsid w:val="00E07060"/>
    <w:rsid w:val="00E071C9"/>
    <w:rsid w:val="00E072FA"/>
    <w:rsid w:val="00E07C3A"/>
    <w:rsid w:val="00E1181B"/>
    <w:rsid w:val="00E119E1"/>
    <w:rsid w:val="00E12423"/>
    <w:rsid w:val="00E12BE3"/>
    <w:rsid w:val="00E13915"/>
    <w:rsid w:val="00E13C5F"/>
    <w:rsid w:val="00E14212"/>
    <w:rsid w:val="00E148D2"/>
    <w:rsid w:val="00E15691"/>
    <w:rsid w:val="00E1653B"/>
    <w:rsid w:val="00E17B76"/>
    <w:rsid w:val="00E20954"/>
    <w:rsid w:val="00E215C1"/>
    <w:rsid w:val="00E23306"/>
    <w:rsid w:val="00E23F03"/>
    <w:rsid w:val="00E24CE4"/>
    <w:rsid w:val="00E25415"/>
    <w:rsid w:val="00E2705E"/>
    <w:rsid w:val="00E30149"/>
    <w:rsid w:val="00E3358A"/>
    <w:rsid w:val="00E363DA"/>
    <w:rsid w:val="00E370C7"/>
    <w:rsid w:val="00E40247"/>
    <w:rsid w:val="00E405FE"/>
    <w:rsid w:val="00E41819"/>
    <w:rsid w:val="00E41F88"/>
    <w:rsid w:val="00E45709"/>
    <w:rsid w:val="00E466E7"/>
    <w:rsid w:val="00E47FBF"/>
    <w:rsid w:val="00E51057"/>
    <w:rsid w:val="00E512AB"/>
    <w:rsid w:val="00E51B8A"/>
    <w:rsid w:val="00E51CBA"/>
    <w:rsid w:val="00E53FD3"/>
    <w:rsid w:val="00E5573B"/>
    <w:rsid w:val="00E5743D"/>
    <w:rsid w:val="00E60268"/>
    <w:rsid w:val="00E60B2B"/>
    <w:rsid w:val="00E62B9B"/>
    <w:rsid w:val="00E631E7"/>
    <w:rsid w:val="00E639B7"/>
    <w:rsid w:val="00E63A57"/>
    <w:rsid w:val="00E63C22"/>
    <w:rsid w:val="00E63E42"/>
    <w:rsid w:val="00E64CA9"/>
    <w:rsid w:val="00E67664"/>
    <w:rsid w:val="00E67D64"/>
    <w:rsid w:val="00E71D08"/>
    <w:rsid w:val="00E720E5"/>
    <w:rsid w:val="00E73525"/>
    <w:rsid w:val="00E73F9D"/>
    <w:rsid w:val="00E74AFE"/>
    <w:rsid w:val="00E77AA8"/>
    <w:rsid w:val="00E82A10"/>
    <w:rsid w:val="00E82ACD"/>
    <w:rsid w:val="00E86141"/>
    <w:rsid w:val="00E92CCA"/>
    <w:rsid w:val="00E930BA"/>
    <w:rsid w:val="00E963E9"/>
    <w:rsid w:val="00EA175B"/>
    <w:rsid w:val="00EA2A97"/>
    <w:rsid w:val="00EA40C0"/>
    <w:rsid w:val="00EA4738"/>
    <w:rsid w:val="00EA5139"/>
    <w:rsid w:val="00EB0232"/>
    <w:rsid w:val="00EB0727"/>
    <w:rsid w:val="00EB23FB"/>
    <w:rsid w:val="00EB2DF3"/>
    <w:rsid w:val="00EB308D"/>
    <w:rsid w:val="00EB566F"/>
    <w:rsid w:val="00EB5DDB"/>
    <w:rsid w:val="00EB62AE"/>
    <w:rsid w:val="00EB6F56"/>
    <w:rsid w:val="00EB6FCE"/>
    <w:rsid w:val="00EC0A18"/>
    <w:rsid w:val="00EC0B3D"/>
    <w:rsid w:val="00EC12BF"/>
    <w:rsid w:val="00EC23E6"/>
    <w:rsid w:val="00EC44D3"/>
    <w:rsid w:val="00EC45D2"/>
    <w:rsid w:val="00EC4EA4"/>
    <w:rsid w:val="00EC5AB5"/>
    <w:rsid w:val="00EC7C08"/>
    <w:rsid w:val="00EC7E08"/>
    <w:rsid w:val="00ED0850"/>
    <w:rsid w:val="00ED31E3"/>
    <w:rsid w:val="00ED5809"/>
    <w:rsid w:val="00ED6C4E"/>
    <w:rsid w:val="00ED6F26"/>
    <w:rsid w:val="00ED757D"/>
    <w:rsid w:val="00ED75C8"/>
    <w:rsid w:val="00EE1FC6"/>
    <w:rsid w:val="00EE325A"/>
    <w:rsid w:val="00EE3557"/>
    <w:rsid w:val="00EE43A7"/>
    <w:rsid w:val="00EE6146"/>
    <w:rsid w:val="00EE6AD2"/>
    <w:rsid w:val="00EF4345"/>
    <w:rsid w:val="00EF5627"/>
    <w:rsid w:val="00EF680B"/>
    <w:rsid w:val="00F035D8"/>
    <w:rsid w:val="00F07667"/>
    <w:rsid w:val="00F106A3"/>
    <w:rsid w:val="00F12502"/>
    <w:rsid w:val="00F1402C"/>
    <w:rsid w:val="00F154FD"/>
    <w:rsid w:val="00F16C3B"/>
    <w:rsid w:val="00F17886"/>
    <w:rsid w:val="00F20F68"/>
    <w:rsid w:val="00F24110"/>
    <w:rsid w:val="00F25386"/>
    <w:rsid w:val="00F257EB"/>
    <w:rsid w:val="00F2583F"/>
    <w:rsid w:val="00F25B1F"/>
    <w:rsid w:val="00F25B69"/>
    <w:rsid w:val="00F26901"/>
    <w:rsid w:val="00F26F8D"/>
    <w:rsid w:val="00F30102"/>
    <w:rsid w:val="00F30740"/>
    <w:rsid w:val="00F30E90"/>
    <w:rsid w:val="00F31299"/>
    <w:rsid w:val="00F32E40"/>
    <w:rsid w:val="00F33976"/>
    <w:rsid w:val="00F368FF"/>
    <w:rsid w:val="00F36C54"/>
    <w:rsid w:val="00F4275C"/>
    <w:rsid w:val="00F430FF"/>
    <w:rsid w:val="00F442F7"/>
    <w:rsid w:val="00F4502B"/>
    <w:rsid w:val="00F46052"/>
    <w:rsid w:val="00F50038"/>
    <w:rsid w:val="00F50A7C"/>
    <w:rsid w:val="00F50E60"/>
    <w:rsid w:val="00F52786"/>
    <w:rsid w:val="00F561C8"/>
    <w:rsid w:val="00F578FC"/>
    <w:rsid w:val="00F57D42"/>
    <w:rsid w:val="00F615ED"/>
    <w:rsid w:val="00F631CE"/>
    <w:rsid w:val="00F63999"/>
    <w:rsid w:val="00F6410B"/>
    <w:rsid w:val="00F6520F"/>
    <w:rsid w:val="00F6526E"/>
    <w:rsid w:val="00F658A7"/>
    <w:rsid w:val="00F66DC9"/>
    <w:rsid w:val="00F70E83"/>
    <w:rsid w:val="00F71439"/>
    <w:rsid w:val="00F76319"/>
    <w:rsid w:val="00F8112E"/>
    <w:rsid w:val="00F83CE1"/>
    <w:rsid w:val="00F85020"/>
    <w:rsid w:val="00F86408"/>
    <w:rsid w:val="00F916CE"/>
    <w:rsid w:val="00F91810"/>
    <w:rsid w:val="00F91A6F"/>
    <w:rsid w:val="00F91E04"/>
    <w:rsid w:val="00F94C5B"/>
    <w:rsid w:val="00F9553D"/>
    <w:rsid w:val="00F96A74"/>
    <w:rsid w:val="00F97718"/>
    <w:rsid w:val="00F97CCB"/>
    <w:rsid w:val="00FA0007"/>
    <w:rsid w:val="00FA340C"/>
    <w:rsid w:val="00FA3AD1"/>
    <w:rsid w:val="00FA7418"/>
    <w:rsid w:val="00FB19F2"/>
    <w:rsid w:val="00FB1FFD"/>
    <w:rsid w:val="00FB25FA"/>
    <w:rsid w:val="00FB319A"/>
    <w:rsid w:val="00FB38E4"/>
    <w:rsid w:val="00FB4D89"/>
    <w:rsid w:val="00FB7DBB"/>
    <w:rsid w:val="00FC002B"/>
    <w:rsid w:val="00FC1289"/>
    <w:rsid w:val="00FC17F4"/>
    <w:rsid w:val="00FC70CA"/>
    <w:rsid w:val="00FD0A4C"/>
    <w:rsid w:val="00FD2D97"/>
    <w:rsid w:val="00FD4F9D"/>
    <w:rsid w:val="00FD565F"/>
    <w:rsid w:val="00FD62EF"/>
    <w:rsid w:val="00FD65E3"/>
    <w:rsid w:val="00FD7409"/>
    <w:rsid w:val="00FE0642"/>
    <w:rsid w:val="00FE070E"/>
    <w:rsid w:val="00FE3609"/>
    <w:rsid w:val="00FE3CE0"/>
    <w:rsid w:val="00FE4260"/>
    <w:rsid w:val="00FE4DAF"/>
    <w:rsid w:val="00FE555E"/>
    <w:rsid w:val="00FE5E1E"/>
    <w:rsid w:val="00FE7B98"/>
    <w:rsid w:val="00FF1168"/>
    <w:rsid w:val="00FF166F"/>
    <w:rsid w:val="00FF298B"/>
    <w:rsid w:val="00FF32C5"/>
    <w:rsid w:val="00FF4DE0"/>
    <w:rsid w:val="00FF5716"/>
    <w:rsid w:val="00FF5B50"/>
    <w:rsid w:val="00FF60AC"/>
    <w:rsid w:val="00FF7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755467-3098-44E2-9713-8D71C7C40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66F3"/>
    <w:pPr>
      <w:spacing w:after="0" w:line="276" w:lineRule="auto"/>
    </w:pPr>
    <w:rPr>
      <w:rFonts w:ascii="Arial" w:eastAsia="Arial" w:hAnsi="Arial" w:cs="Arial"/>
      <w:lang w:val="it" w:eastAsia="ja-JP"/>
    </w:rPr>
  </w:style>
  <w:style w:type="paragraph" w:styleId="Heading1">
    <w:name w:val="heading 1"/>
    <w:basedOn w:val="Normal"/>
    <w:next w:val="Normal"/>
    <w:link w:val="Heading1Char"/>
    <w:uiPriority w:val="9"/>
    <w:qFormat/>
    <w:rsid w:val="006A66F3"/>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6F3"/>
    <w:rPr>
      <w:rFonts w:ascii="Arial" w:eastAsia="Arial" w:hAnsi="Arial" w:cs="Arial"/>
      <w:sz w:val="40"/>
      <w:szCs w:val="40"/>
      <w:lang w:val="it" w:eastAsia="ja-JP"/>
    </w:rPr>
  </w:style>
  <w:style w:type="character" w:styleId="LineNumber">
    <w:name w:val="line number"/>
    <w:basedOn w:val="DefaultParagraphFont"/>
    <w:uiPriority w:val="99"/>
    <w:semiHidden/>
    <w:unhideWhenUsed/>
    <w:rsid w:val="006A6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umar, Elainie</dc:creator>
  <cp:keywords/>
  <dc:description/>
  <cp:lastModifiedBy>Palumar, Elainie</cp:lastModifiedBy>
  <cp:revision>1</cp:revision>
  <dcterms:created xsi:type="dcterms:W3CDTF">2024-10-08T23:32:00Z</dcterms:created>
  <dcterms:modified xsi:type="dcterms:W3CDTF">2024-10-08T23:33:00Z</dcterms:modified>
</cp:coreProperties>
</file>